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2B33" w14:textId="0EFB5951" w:rsidR="00A902F9" w:rsidRDefault="0019086D" w:rsidP="000F7B90">
      <w:r w:rsidRPr="0019086D">
        <w:rPr>
          <w:b/>
          <w:bCs/>
          <w:sz w:val="24"/>
          <w:szCs w:val="24"/>
        </w:rPr>
        <w:t>Measuring what matters: context-specific indicators for assessing immunisation performance in Pacific Island Countries and Areas</w:t>
      </w:r>
    </w:p>
    <w:p w14:paraId="12789A97" w14:textId="77777777" w:rsidR="00BC1F04" w:rsidRDefault="00BC1F04" w:rsidP="007B01B3">
      <w:bookmarkStart w:id="0" w:name="_Toc152690041"/>
    </w:p>
    <w:p w14:paraId="167EB63C" w14:textId="72597501" w:rsidR="009A1D01" w:rsidRDefault="00BC3082" w:rsidP="00822411">
      <w:pPr>
        <w:pStyle w:val="Heading1"/>
        <w:widowControl w:val="0"/>
      </w:pPr>
      <w:bookmarkStart w:id="1" w:name="_Toc167126447"/>
      <w:bookmarkEnd w:id="0"/>
      <w:r>
        <w:t xml:space="preserve">S7 </w:t>
      </w:r>
      <w:r w:rsidR="009A1D01" w:rsidRPr="009A1D01">
        <w:t>Appendix: Ten highest ranked indicators, by differing rating criteria and ranking method (results of sensitivity analysis</w:t>
      </w:r>
      <w:r w:rsidR="009A1D01">
        <w:t>)</w:t>
      </w:r>
      <w:bookmarkEnd w:id="1"/>
    </w:p>
    <w:p w14:paraId="0A167692" w14:textId="77777777" w:rsidR="009A1D01" w:rsidRDefault="009A1D01" w:rsidP="00822411">
      <w:pPr>
        <w:widowControl w:val="0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135"/>
        <w:gridCol w:w="1412"/>
        <w:gridCol w:w="5533"/>
        <w:gridCol w:w="1256"/>
        <w:gridCol w:w="1256"/>
        <w:gridCol w:w="1256"/>
        <w:gridCol w:w="1258"/>
      </w:tblGrid>
      <w:tr w:rsidR="009A1D01" w:rsidRPr="00C346EC" w14:paraId="1F98E934" w14:textId="77777777" w:rsidTr="007445C0">
        <w:trPr>
          <w:tblHeader/>
        </w:trPr>
        <w:tc>
          <w:tcPr>
            <w:tcW w:w="303" w:type="pct"/>
            <w:shd w:val="clear" w:color="auto" w:fill="D9D9D9" w:themeFill="background1" w:themeFillShade="D9"/>
            <w:noWrap/>
            <w:hideMark/>
          </w:tcPr>
          <w:p w14:paraId="16C51989" w14:textId="77777777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07" w:type="pct"/>
            <w:shd w:val="clear" w:color="auto" w:fill="D9D9D9" w:themeFill="background1" w:themeFillShade="D9"/>
            <w:noWrap/>
            <w:hideMark/>
          </w:tcPr>
          <w:p w14:paraId="22714994" w14:textId="77777777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Indicator ID</w:t>
            </w:r>
          </w:p>
        </w:tc>
        <w:tc>
          <w:tcPr>
            <w:tcW w:w="506" w:type="pct"/>
            <w:shd w:val="clear" w:color="auto" w:fill="D9D9D9" w:themeFill="background1" w:themeFillShade="D9"/>
            <w:noWrap/>
            <w:hideMark/>
          </w:tcPr>
          <w:p w14:paraId="6F207E11" w14:textId="77777777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83" w:type="pct"/>
            <w:shd w:val="clear" w:color="auto" w:fill="D9D9D9" w:themeFill="background1" w:themeFillShade="D9"/>
            <w:noWrap/>
            <w:hideMark/>
          </w:tcPr>
          <w:p w14:paraId="4C914112" w14:textId="77777777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</w:tcPr>
          <w:p w14:paraId="7B7A22C8" w14:textId="77777777" w:rsidR="009A1D01" w:rsidRPr="00C346EC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Preference score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  <w:hideMark/>
          </w:tcPr>
          <w:p w14:paraId="17954B4B" w14:textId="77777777" w:rsidR="009A1D01" w:rsidRPr="00C346EC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feasibility-relevance score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  <w:hideMark/>
          </w:tcPr>
          <w:p w14:paraId="557640CE" w14:textId="77777777" w:rsidR="009A1D01" w:rsidRPr="00C346EC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weighted relevance score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hideMark/>
          </w:tcPr>
          <w:p w14:paraId="34A10065" w14:textId="77777777" w:rsidR="009A1D01" w:rsidRPr="00C346EC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C346EC">
              <w:rPr>
                <w:rFonts w:cstheme="minorHAnsi"/>
                <w:b/>
                <w:bCs/>
                <w:sz w:val="20"/>
                <w:szCs w:val="20"/>
              </w:rPr>
              <w:t>Mean feasibility score</w:t>
            </w:r>
          </w:p>
        </w:tc>
      </w:tr>
      <w:tr w:rsidR="009A1D01" w:rsidRPr="00C346EC" w14:paraId="583635CF" w14:textId="77777777" w:rsidTr="007445C0"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392193F7" w14:textId="0594DEF9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ternative r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anking method 1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dered by 1) preference score, 2) weighted relevance score, 3) feasibility score</w:t>
            </w:r>
          </w:p>
        </w:tc>
      </w:tr>
      <w:tr w:rsidR="009A1D01" w:rsidRPr="00C346EC" w14:paraId="01043A5F" w14:textId="77777777" w:rsidTr="00822411">
        <w:tc>
          <w:tcPr>
            <w:tcW w:w="303" w:type="pct"/>
            <w:noWrap/>
          </w:tcPr>
          <w:p w14:paraId="46427683" w14:textId="010D37A8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</w:tcPr>
          <w:p w14:paraId="7EC959E0" w14:textId="731CCC4B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</w:tcPr>
          <w:p w14:paraId="0D89E1DC" w14:textId="32D65627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Use of insights</w:t>
            </w:r>
          </w:p>
        </w:tc>
        <w:tc>
          <w:tcPr>
            <w:tcW w:w="1983" w:type="pct"/>
            <w:noWrap/>
          </w:tcPr>
          <w:p w14:paraId="7DAA7595" w14:textId="63B3F3C0" w:rsidR="009A1D01" w:rsidRPr="00C346EC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</w:tcPr>
          <w:p w14:paraId="0F6DCBF8" w14:textId="099B07F0" w:rsidR="009A1D01" w:rsidRPr="00C346EC" w:rsidRDefault="009A1D01" w:rsidP="00822411">
            <w:pPr>
              <w:widowControl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</w:tcPr>
          <w:p w14:paraId="02369FDF" w14:textId="1B8C26FB" w:rsidR="009A1D01" w:rsidRPr="00C346EC" w:rsidRDefault="009A1D01" w:rsidP="00822411">
            <w:pPr>
              <w:widowControl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049FD906" w14:textId="6AC025C6" w:rsidR="009A1D01" w:rsidRPr="00C346EC" w:rsidRDefault="009A1D01" w:rsidP="00822411">
            <w:pPr>
              <w:widowControl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</w:tcPr>
          <w:p w14:paraId="035578B4" w14:textId="68761EC7" w:rsidR="009A1D01" w:rsidRPr="00C346EC" w:rsidRDefault="009A1D01" w:rsidP="00822411">
            <w:pPr>
              <w:widowControl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9A1D01" w:rsidRPr="00C346EC" w14:paraId="0C0179E3" w14:textId="77777777" w:rsidTr="00822411">
        <w:tc>
          <w:tcPr>
            <w:tcW w:w="303" w:type="pct"/>
            <w:noWrap/>
          </w:tcPr>
          <w:p w14:paraId="11035772" w14:textId="2FADB2C9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7" w:type="pct"/>
            <w:noWrap/>
          </w:tcPr>
          <w:p w14:paraId="483E72BA" w14:textId="35B0A12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06" w:type="pct"/>
            <w:noWrap/>
          </w:tcPr>
          <w:p w14:paraId="1EC419E5" w14:textId="5422869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6422353D" w14:textId="4B91541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</w:tcPr>
          <w:p w14:paraId="0F615734" w14:textId="2155153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245B2AE7" w14:textId="581C6ED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450" w:type="pct"/>
            <w:noWrap/>
          </w:tcPr>
          <w:p w14:paraId="58899E8F" w14:textId="55D447D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1</w:t>
            </w:r>
          </w:p>
        </w:tc>
        <w:tc>
          <w:tcPr>
            <w:tcW w:w="451" w:type="pct"/>
            <w:noWrap/>
          </w:tcPr>
          <w:p w14:paraId="3294A818" w14:textId="4BD46C2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4AF12033" w14:textId="77777777" w:rsidTr="00822411">
        <w:tc>
          <w:tcPr>
            <w:tcW w:w="303" w:type="pct"/>
            <w:noWrap/>
          </w:tcPr>
          <w:p w14:paraId="62431F8C" w14:textId="1F6D261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</w:tcPr>
          <w:p w14:paraId="441E3538" w14:textId="395A847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</w:tcPr>
          <w:p w14:paraId="55EC8CBE" w14:textId="6099843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6EE04856" w14:textId="7C72969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</w:tcPr>
          <w:p w14:paraId="2D43F9FD" w14:textId="5307D97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23DA245F" w14:textId="6F2DEC6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</w:tcPr>
          <w:p w14:paraId="02B2129A" w14:textId="4FD37DF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</w:tcPr>
          <w:p w14:paraId="0480595E" w14:textId="7F94567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9A1D01" w:rsidRPr="00C346EC" w14:paraId="583380C8" w14:textId="77777777" w:rsidTr="00822411">
        <w:tc>
          <w:tcPr>
            <w:tcW w:w="303" w:type="pct"/>
            <w:noWrap/>
          </w:tcPr>
          <w:p w14:paraId="3E6AE8E7" w14:textId="4AE0560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</w:tcPr>
          <w:p w14:paraId="2675C049" w14:textId="1B50BDB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06" w:type="pct"/>
            <w:noWrap/>
          </w:tcPr>
          <w:p w14:paraId="0E5E663F" w14:textId="038B867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56853B6D" w14:textId="1AB1C99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</w:tcPr>
          <w:p w14:paraId="5045BBCF" w14:textId="31904BB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1E42CDAA" w14:textId="07B5E12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450" w:type="pct"/>
            <w:noWrap/>
          </w:tcPr>
          <w:p w14:paraId="03D8C7F5" w14:textId="678C8DE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451" w:type="pct"/>
            <w:noWrap/>
          </w:tcPr>
          <w:p w14:paraId="2E7BA346" w14:textId="162CE23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2</w:t>
            </w:r>
          </w:p>
        </w:tc>
      </w:tr>
      <w:tr w:rsidR="009A1D01" w:rsidRPr="00C346EC" w14:paraId="043617EF" w14:textId="77777777" w:rsidTr="00822411">
        <w:tc>
          <w:tcPr>
            <w:tcW w:w="303" w:type="pct"/>
            <w:noWrap/>
          </w:tcPr>
          <w:p w14:paraId="635224BE" w14:textId="2A40DA3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</w:tcPr>
          <w:p w14:paraId="615882BC" w14:textId="14FFE77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</w:tcPr>
          <w:p w14:paraId="1B9C4DDA" w14:textId="385E98C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566358B8" w14:textId="2017725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</w:tcPr>
          <w:p w14:paraId="3C4F7159" w14:textId="3E89627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4EBC2964" w14:textId="379375A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</w:tcPr>
          <w:p w14:paraId="238CB4CD" w14:textId="2F155C4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</w:tcPr>
          <w:p w14:paraId="6800DD49" w14:textId="618152F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9A1D01" w:rsidRPr="00C346EC" w14:paraId="79F5C146" w14:textId="77777777" w:rsidTr="00822411">
        <w:tc>
          <w:tcPr>
            <w:tcW w:w="303" w:type="pct"/>
            <w:noWrap/>
          </w:tcPr>
          <w:p w14:paraId="131C58BB" w14:textId="6404954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</w:tcPr>
          <w:p w14:paraId="4184B4EE" w14:textId="1EE0F3B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1B1DF4BE" w14:textId="36F231D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6742CE2D" w14:textId="046E925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</w:tcPr>
          <w:p w14:paraId="08EC742F" w14:textId="20F1FFC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231EEC3" w14:textId="7EED869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450" w:type="pct"/>
            <w:noWrap/>
          </w:tcPr>
          <w:p w14:paraId="00A197D2" w14:textId="7952771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451" w:type="pct"/>
            <w:noWrap/>
          </w:tcPr>
          <w:p w14:paraId="5249F2D5" w14:textId="6BAFE54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9A1D01" w:rsidRPr="00C346EC" w14:paraId="1FB01F81" w14:textId="77777777" w:rsidTr="00822411">
        <w:tc>
          <w:tcPr>
            <w:tcW w:w="303" w:type="pct"/>
            <w:noWrap/>
          </w:tcPr>
          <w:p w14:paraId="2A2FA772" w14:textId="42B5596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</w:tcPr>
          <w:p w14:paraId="013798FC" w14:textId="423481F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4CF4A37C" w14:textId="736AB2A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60309EC4" w14:textId="5F53926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</w:tcPr>
          <w:p w14:paraId="4447BEE3" w14:textId="2424FB1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0" w:type="pct"/>
            <w:noWrap/>
          </w:tcPr>
          <w:p w14:paraId="0F72E3B5" w14:textId="39C1BAF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50" w:type="pct"/>
            <w:noWrap/>
          </w:tcPr>
          <w:p w14:paraId="4596570B" w14:textId="582E30C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451" w:type="pct"/>
            <w:noWrap/>
          </w:tcPr>
          <w:p w14:paraId="339614FE" w14:textId="7F12321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9A1D01" w:rsidRPr="00C346EC" w14:paraId="601CCA84" w14:textId="77777777" w:rsidTr="00822411">
        <w:tc>
          <w:tcPr>
            <w:tcW w:w="303" w:type="pct"/>
            <w:noWrap/>
          </w:tcPr>
          <w:p w14:paraId="2FA205DB" w14:textId="4B921A3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</w:tcPr>
          <w:p w14:paraId="75C763AB" w14:textId="3F03CDC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06" w:type="pct"/>
            <w:noWrap/>
          </w:tcPr>
          <w:p w14:paraId="7D479167" w14:textId="0FF9139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3DA2070B" w14:textId="6170933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</w:tcPr>
          <w:p w14:paraId="0BF4F6C2" w14:textId="36CB9FC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4FAB2813" w14:textId="3CBCB0F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50" w:type="pct"/>
            <w:noWrap/>
          </w:tcPr>
          <w:p w14:paraId="742D3232" w14:textId="2DDDC54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</w:tcPr>
          <w:p w14:paraId="04EBAB71" w14:textId="2FE51A1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45F90090" w14:textId="77777777" w:rsidTr="00822411">
        <w:tc>
          <w:tcPr>
            <w:tcW w:w="303" w:type="pct"/>
            <w:noWrap/>
          </w:tcPr>
          <w:p w14:paraId="76CFB642" w14:textId="7C975EF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</w:tcPr>
          <w:p w14:paraId="198FF66B" w14:textId="56221A1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06" w:type="pct"/>
            <w:noWrap/>
          </w:tcPr>
          <w:p w14:paraId="42ED24D6" w14:textId="754FDCC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1EAB07E7" w14:textId="13D5211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facility-level routine immunisation microplans with updated catchment area maps and strategy to reach them</w:t>
            </w:r>
          </w:p>
        </w:tc>
        <w:tc>
          <w:tcPr>
            <w:tcW w:w="450" w:type="pct"/>
            <w:noWrap/>
          </w:tcPr>
          <w:p w14:paraId="225ADA73" w14:textId="72628FA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127B23BB" w14:textId="4A2E950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450" w:type="pct"/>
            <w:noWrap/>
          </w:tcPr>
          <w:p w14:paraId="19166805" w14:textId="7818C5F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4</w:t>
            </w:r>
          </w:p>
        </w:tc>
        <w:tc>
          <w:tcPr>
            <w:tcW w:w="451" w:type="pct"/>
            <w:noWrap/>
          </w:tcPr>
          <w:p w14:paraId="0BA14C4E" w14:textId="6970C34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9A1D01" w:rsidRPr="00C346EC" w14:paraId="5885B4C6" w14:textId="77777777" w:rsidTr="00822411">
        <w:tc>
          <w:tcPr>
            <w:tcW w:w="303" w:type="pct"/>
            <w:noWrap/>
          </w:tcPr>
          <w:p w14:paraId="1CB18320" w14:textId="1C74F3F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</w:tcPr>
          <w:p w14:paraId="6100247C" w14:textId="4DBFEAA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506" w:type="pct"/>
            <w:noWrap/>
          </w:tcPr>
          <w:p w14:paraId="5D849C49" w14:textId="5699CAA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436C844C" w14:textId="6501500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</w:tcPr>
          <w:p w14:paraId="351C210A" w14:textId="7E67D5B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0" w:type="pct"/>
            <w:noWrap/>
          </w:tcPr>
          <w:p w14:paraId="132C56C6" w14:textId="707E97A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450" w:type="pct"/>
            <w:noWrap/>
          </w:tcPr>
          <w:p w14:paraId="2709B11D" w14:textId="438D01A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45</w:t>
            </w:r>
          </w:p>
        </w:tc>
        <w:tc>
          <w:tcPr>
            <w:tcW w:w="451" w:type="pct"/>
            <w:noWrap/>
          </w:tcPr>
          <w:p w14:paraId="39DC6E71" w14:textId="1384C2E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56</w:t>
            </w:r>
          </w:p>
        </w:tc>
      </w:tr>
      <w:tr w:rsidR="009A1D01" w:rsidRPr="00C346EC" w14:paraId="3DF68B0B" w14:textId="77777777" w:rsidTr="007445C0"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1DA0D420" w14:textId="4D6C736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ternative r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anking metho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dered by 1) “keep” score, 2) weighted relevance score, 3) feasibility score</w:t>
            </w:r>
          </w:p>
        </w:tc>
      </w:tr>
      <w:tr w:rsidR="009A1D01" w:rsidRPr="00C346EC" w14:paraId="3DF562CD" w14:textId="77777777" w:rsidTr="00822411">
        <w:tc>
          <w:tcPr>
            <w:tcW w:w="303" w:type="pct"/>
            <w:noWrap/>
          </w:tcPr>
          <w:p w14:paraId="675969A9" w14:textId="09DC2546" w:rsidR="009A1D01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</w:tcPr>
          <w:p w14:paraId="6C3770F4" w14:textId="5D8E96E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</w:tcPr>
          <w:p w14:paraId="25F52472" w14:textId="423F85F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Use of insights</w:t>
            </w:r>
          </w:p>
        </w:tc>
        <w:tc>
          <w:tcPr>
            <w:tcW w:w="1983" w:type="pct"/>
            <w:noWrap/>
          </w:tcPr>
          <w:p w14:paraId="48840128" w14:textId="1A03261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</w:tcPr>
          <w:p w14:paraId="0B2D29E9" w14:textId="05D9975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</w:tcPr>
          <w:p w14:paraId="5EAD82F8" w14:textId="078F29D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41864E31" w14:textId="1A45CD8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</w:tcPr>
          <w:p w14:paraId="58728F6E" w14:textId="02EB013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9A1D01" w:rsidRPr="00C346EC" w14:paraId="4DFA73A2" w14:textId="77777777" w:rsidTr="00822411">
        <w:tc>
          <w:tcPr>
            <w:tcW w:w="303" w:type="pct"/>
            <w:noWrap/>
          </w:tcPr>
          <w:p w14:paraId="2FFC1FA4" w14:textId="1C32F3F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lastRenderedPageBreak/>
              <w:t>2</w:t>
            </w:r>
          </w:p>
        </w:tc>
        <w:tc>
          <w:tcPr>
            <w:tcW w:w="407" w:type="pct"/>
            <w:noWrap/>
          </w:tcPr>
          <w:p w14:paraId="76569225" w14:textId="69C6ADC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06" w:type="pct"/>
            <w:noWrap/>
          </w:tcPr>
          <w:p w14:paraId="72317ECA" w14:textId="0604F9E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6FD9F434" w14:textId="07F46B5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</w:tcPr>
          <w:p w14:paraId="177A7397" w14:textId="46C5A5B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4FB135B5" w14:textId="27734C8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450" w:type="pct"/>
            <w:noWrap/>
          </w:tcPr>
          <w:p w14:paraId="5C663007" w14:textId="0D4B91D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1</w:t>
            </w:r>
          </w:p>
        </w:tc>
        <w:tc>
          <w:tcPr>
            <w:tcW w:w="451" w:type="pct"/>
            <w:noWrap/>
          </w:tcPr>
          <w:p w14:paraId="574D5D20" w14:textId="2727955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40CACA01" w14:textId="77777777" w:rsidTr="00822411">
        <w:tc>
          <w:tcPr>
            <w:tcW w:w="303" w:type="pct"/>
            <w:noWrap/>
          </w:tcPr>
          <w:p w14:paraId="58BB6CFD" w14:textId="3EB46E1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</w:tcPr>
          <w:p w14:paraId="295108AB" w14:textId="2AF1420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</w:tcPr>
          <w:p w14:paraId="24C64B09" w14:textId="047DD05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6639539C" w14:textId="69AD96D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</w:tcPr>
          <w:p w14:paraId="4049827B" w14:textId="43812AD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5F1F775B" w14:textId="4D549D4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</w:tcPr>
          <w:p w14:paraId="5532D39F" w14:textId="422237E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</w:tcPr>
          <w:p w14:paraId="19ED5461" w14:textId="35C6AE7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9A1D01" w:rsidRPr="00C346EC" w14:paraId="4196A39E" w14:textId="77777777" w:rsidTr="00822411">
        <w:tc>
          <w:tcPr>
            <w:tcW w:w="303" w:type="pct"/>
            <w:noWrap/>
          </w:tcPr>
          <w:p w14:paraId="10F9DFD5" w14:textId="4B0FC90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</w:tcPr>
          <w:p w14:paraId="5D0C9650" w14:textId="379FE93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06" w:type="pct"/>
            <w:noWrap/>
          </w:tcPr>
          <w:p w14:paraId="46EF7426" w14:textId="0CC2840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6B479DA9" w14:textId="1D4FB7F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</w:tcPr>
          <w:p w14:paraId="35783DA7" w14:textId="16524EA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60E200D0" w14:textId="6E9F820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450" w:type="pct"/>
            <w:noWrap/>
          </w:tcPr>
          <w:p w14:paraId="594620E6" w14:textId="784B427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451" w:type="pct"/>
            <w:noWrap/>
          </w:tcPr>
          <w:p w14:paraId="726902A0" w14:textId="7A40E06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2</w:t>
            </w:r>
          </w:p>
        </w:tc>
      </w:tr>
      <w:tr w:rsidR="009A1D01" w:rsidRPr="00C346EC" w14:paraId="50A3A368" w14:textId="77777777" w:rsidTr="00822411">
        <w:tc>
          <w:tcPr>
            <w:tcW w:w="303" w:type="pct"/>
            <w:noWrap/>
          </w:tcPr>
          <w:p w14:paraId="243C8DEE" w14:textId="30C0A4C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</w:tcPr>
          <w:p w14:paraId="421DA540" w14:textId="697D16A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</w:tcPr>
          <w:p w14:paraId="06594E29" w14:textId="7EDB6B7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2B18406E" w14:textId="42B5DFA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</w:tcPr>
          <w:p w14:paraId="5C6C8504" w14:textId="5651475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4A37C81D" w14:textId="072B516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</w:tcPr>
          <w:p w14:paraId="5904DC52" w14:textId="23DF23C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</w:tcPr>
          <w:p w14:paraId="2A852330" w14:textId="426D569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9A1D01" w:rsidRPr="00C346EC" w14:paraId="2E03ACD0" w14:textId="77777777" w:rsidTr="00822411">
        <w:tc>
          <w:tcPr>
            <w:tcW w:w="303" w:type="pct"/>
            <w:noWrap/>
          </w:tcPr>
          <w:p w14:paraId="41D62FEF" w14:textId="5E0969F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</w:tcPr>
          <w:p w14:paraId="50F9B665" w14:textId="2A32669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06" w:type="pct"/>
            <w:noWrap/>
          </w:tcPr>
          <w:p w14:paraId="16D720FA" w14:textId="6A95B9F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5618D9F4" w14:textId="0D0C2B2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</w:tcPr>
          <w:p w14:paraId="126E5C41" w14:textId="26E0124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2ED5F1B2" w14:textId="7D2A97A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50" w:type="pct"/>
            <w:noWrap/>
          </w:tcPr>
          <w:p w14:paraId="60A60976" w14:textId="66086AF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</w:tcPr>
          <w:p w14:paraId="5CC5DEDD" w14:textId="6BFC26E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28FAD7B0" w14:textId="77777777" w:rsidTr="00822411">
        <w:tc>
          <w:tcPr>
            <w:tcW w:w="303" w:type="pct"/>
            <w:noWrap/>
          </w:tcPr>
          <w:p w14:paraId="30DF625D" w14:textId="3A31500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</w:tcPr>
          <w:p w14:paraId="04CD6A4C" w14:textId="10D9101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57739749" w14:textId="724BF90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087FB5C6" w14:textId="679C9EB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</w:tcPr>
          <w:p w14:paraId="266D0FC6" w14:textId="7E8195F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0" w:type="pct"/>
            <w:noWrap/>
          </w:tcPr>
          <w:p w14:paraId="4102E42A" w14:textId="4C63FE0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50" w:type="pct"/>
            <w:noWrap/>
          </w:tcPr>
          <w:p w14:paraId="26F7F2CE" w14:textId="33141FD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451" w:type="pct"/>
            <w:noWrap/>
          </w:tcPr>
          <w:p w14:paraId="112A909F" w14:textId="26164CC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9A1D01" w:rsidRPr="00C346EC" w14:paraId="07886709" w14:textId="77777777" w:rsidTr="00822411">
        <w:tc>
          <w:tcPr>
            <w:tcW w:w="303" w:type="pct"/>
            <w:noWrap/>
          </w:tcPr>
          <w:p w14:paraId="10071DC3" w14:textId="16E5869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</w:tcPr>
          <w:p w14:paraId="7C0D783C" w14:textId="7E68D27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506" w:type="pct"/>
            <w:noWrap/>
          </w:tcPr>
          <w:p w14:paraId="2BCA910E" w14:textId="165E7B3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152B9849" w14:textId="41A8D28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on-polio acute flaccid paralysis (AFP) rate (target &gt;1/100,000 among &lt;15 years population) in a 12-month period</w:t>
            </w:r>
          </w:p>
        </w:tc>
        <w:tc>
          <w:tcPr>
            <w:tcW w:w="450" w:type="pct"/>
            <w:noWrap/>
          </w:tcPr>
          <w:p w14:paraId="447DE5F6" w14:textId="04A25D9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0" w:type="pct"/>
            <w:noWrap/>
          </w:tcPr>
          <w:p w14:paraId="2CEBE61C" w14:textId="63EC3E3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36</w:t>
            </w:r>
          </w:p>
        </w:tc>
        <w:tc>
          <w:tcPr>
            <w:tcW w:w="450" w:type="pct"/>
            <w:noWrap/>
          </w:tcPr>
          <w:p w14:paraId="70E78E8B" w14:textId="791AD8A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36</w:t>
            </w:r>
          </w:p>
        </w:tc>
        <w:tc>
          <w:tcPr>
            <w:tcW w:w="451" w:type="pct"/>
            <w:noWrap/>
          </w:tcPr>
          <w:p w14:paraId="7E546A8C" w14:textId="15F7873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36</w:t>
            </w:r>
          </w:p>
        </w:tc>
      </w:tr>
      <w:tr w:rsidR="009A1D01" w:rsidRPr="00C346EC" w14:paraId="76D6701A" w14:textId="77777777" w:rsidTr="00822411">
        <w:tc>
          <w:tcPr>
            <w:tcW w:w="303" w:type="pct"/>
            <w:noWrap/>
          </w:tcPr>
          <w:p w14:paraId="4A1A829C" w14:textId="1B97893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</w:tcPr>
          <w:p w14:paraId="76116B71" w14:textId="1F77A88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1553C6EA" w14:textId="4C88D03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4A02B209" w14:textId="37A9401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</w:tcPr>
          <w:p w14:paraId="6474D17E" w14:textId="730BEE2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095C0E3" w14:textId="2BBCDC9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450" w:type="pct"/>
            <w:noWrap/>
          </w:tcPr>
          <w:p w14:paraId="3C15B6CE" w14:textId="07672EC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451" w:type="pct"/>
            <w:noWrap/>
          </w:tcPr>
          <w:p w14:paraId="2812DDDF" w14:textId="1C7B2CD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9A1D01" w:rsidRPr="00C346EC" w14:paraId="6B344C35" w14:textId="77777777" w:rsidTr="00822411">
        <w:tc>
          <w:tcPr>
            <w:tcW w:w="303" w:type="pct"/>
            <w:noWrap/>
          </w:tcPr>
          <w:p w14:paraId="6525B4EA" w14:textId="505C772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</w:tcPr>
          <w:p w14:paraId="729A54B0" w14:textId="0652F9C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506" w:type="pct"/>
            <w:noWrap/>
          </w:tcPr>
          <w:p w14:paraId="25AFE26B" w14:textId="38459B3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678DEDB9" w14:textId="615F745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</w:tcPr>
          <w:p w14:paraId="4AE5BDA7" w14:textId="25FF7A7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0" w:type="pct"/>
            <w:noWrap/>
          </w:tcPr>
          <w:p w14:paraId="6AA99BA3" w14:textId="5509CB9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450" w:type="pct"/>
            <w:noWrap/>
          </w:tcPr>
          <w:p w14:paraId="07C4B29B" w14:textId="73D37D8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45</w:t>
            </w:r>
          </w:p>
        </w:tc>
        <w:tc>
          <w:tcPr>
            <w:tcW w:w="451" w:type="pct"/>
            <w:noWrap/>
          </w:tcPr>
          <w:p w14:paraId="2004977D" w14:textId="1384581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56</w:t>
            </w:r>
          </w:p>
        </w:tc>
      </w:tr>
      <w:tr w:rsidR="009A1D01" w:rsidRPr="00C346EC" w14:paraId="0FF8610D" w14:textId="77777777" w:rsidTr="007445C0"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3395AC1B" w14:textId="72474B8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ternative r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anking metho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: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dered by 1) preference score, 2) crude relevance score, 3) feasibility score</w:t>
            </w:r>
          </w:p>
        </w:tc>
      </w:tr>
      <w:tr w:rsidR="009A1D01" w:rsidRPr="00C346EC" w14:paraId="2427B974" w14:textId="77777777" w:rsidTr="00822411">
        <w:tc>
          <w:tcPr>
            <w:tcW w:w="303" w:type="pct"/>
            <w:noWrap/>
          </w:tcPr>
          <w:p w14:paraId="266AD09D" w14:textId="23024F6A" w:rsidR="009A1D01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</w:tcPr>
          <w:p w14:paraId="6AD1DD9E" w14:textId="2AAD58C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</w:tcPr>
          <w:p w14:paraId="102FD449" w14:textId="573441E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Use of insights</w:t>
            </w:r>
          </w:p>
        </w:tc>
        <w:tc>
          <w:tcPr>
            <w:tcW w:w="1983" w:type="pct"/>
            <w:noWrap/>
          </w:tcPr>
          <w:p w14:paraId="15EFBEED" w14:textId="0AD22DA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</w:tcPr>
          <w:p w14:paraId="297C4BBD" w14:textId="3C2EA34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</w:tcPr>
          <w:p w14:paraId="207249A2" w14:textId="643BCB4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5B7F99A0" w14:textId="64F2BB8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</w:tcPr>
          <w:p w14:paraId="49357DCB" w14:textId="4F12497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9A1D01" w:rsidRPr="00C346EC" w14:paraId="237F32CE" w14:textId="77777777" w:rsidTr="00822411">
        <w:tc>
          <w:tcPr>
            <w:tcW w:w="303" w:type="pct"/>
            <w:noWrap/>
          </w:tcPr>
          <w:p w14:paraId="368A01F6" w14:textId="61CCD6D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7" w:type="pct"/>
            <w:noWrap/>
          </w:tcPr>
          <w:p w14:paraId="677A1747" w14:textId="0A5AACF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</w:tcPr>
          <w:p w14:paraId="51DBE19F" w14:textId="53A9E4F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7B6B8100" w14:textId="37C250F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</w:tcPr>
          <w:p w14:paraId="6640E0F2" w14:textId="34A80CA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62029F2B" w14:textId="2DF98FF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</w:tcPr>
          <w:p w14:paraId="19A12D1C" w14:textId="5A1422B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</w:tcPr>
          <w:p w14:paraId="574C41A5" w14:textId="51856EB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9A1D01" w:rsidRPr="00C346EC" w14:paraId="303410FB" w14:textId="77777777" w:rsidTr="00822411">
        <w:tc>
          <w:tcPr>
            <w:tcW w:w="303" w:type="pct"/>
            <w:noWrap/>
          </w:tcPr>
          <w:p w14:paraId="0480CE7A" w14:textId="587C3E0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</w:tcPr>
          <w:p w14:paraId="5C7DBE77" w14:textId="3164925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06" w:type="pct"/>
            <w:noWrap/>
          </w:tcPr>
          <w:p w14:paraId="5F00B225" w14:textId="7A501BB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38BF2A41" w14:textId="6E43B66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</w:tcPr>
          <w:p w14:paraId="18C4E046" w14:textId="36B8C05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53DC9D0B" w14:textId="68B6C0D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450" w:type="pct"/>
            <w:noWrap/>
          </w:tcPr>
          <w:p w14:paraId="51819100" w14:textId="4611A52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1</w:t>
            </w:r>
          </w:p>
        </w:tc>
        <w:tc>
          <w:tcPr>
            <w:tcW w:w="451" w:type="pct"/>
            <w:noWrap/>
          </w:tcPr>
          <w:p w14:paraId="72A49D51" w14:textId="2DFA360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23566CAE" w14:textId="77777777" w:rsidTr="00822411">
        <w:tc>
          <w:tcPr>
            <w:tcW w:w="303" w:type="pct"/>
            <w:noWrap/>
          </w:tcPr>
          <w:p w14:paraId="6C91F880" w14:textId="4594229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</w:tcPr>
          <w:p w14:paraId="36F73CD0" w14:textId="5F00748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</w:tcPr>
          <w:p w14:paraId="45E4CA35" w14:textId="2F82CE7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752E3A81" w14:textId="48383F6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</w:tcPr>
          <w:p w14:paraId="09874C3F" w14:textId="30E5B39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2684B739" w14:textId="7727081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</w:tcPr>
          <w:p w14:paraId="4C75D13C" w14:textId="2F6E0D3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</w:tcPr>
          <w:p w14:paraId="5EE8C83B" w14:textId="2BFE772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9A1D01" w:rsidRPr="00C346EC" w14:paraId="12A288A5" w14:textId="77777777" w:rsidTr="00822411">
        <w:tc>
          <w:tcPr>
            <w:tcW w:w="303" w:type="pct"/>
            <w:noWrap/>
          </w:tcPr>
          <w:p w14:paraId="2BA12AA1" w14:textId="0060DB4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</w:tcPr>
          <w:p w14:paraId="60ED209A" w14:textId="1EC8717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0408A40B" w14:textId="0AB5605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Immunisation </w:t>
            </w:r>
            <w:r w:rsidRPr="004F035E">
              <w:rPr>
                <w:rFonts w:cstheme="minorHAnsi"/>
                <w:sz w:val="20"/>
                <w:szCs w:val="20"/>
              </w:rPr>
              <w:lastRenderedPageBreak/>
              <w:t>coverage</w:t>
            </w:r>
          </w:p>
        </w:tc>
        <w:tc>
          <w:tcPr>
            <w:tcW w:w="1983" w:type="pct"/>
            <w:noWrap/>
          </w:tcPr>
          <w:p w14:paraId="5A89E348" w14:textId="6B3E7CE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lastRenderedPageBreak/>
              <w:t xml:space="preserve">Number of districts with measles (MCV1) coverage in each range: </w:t>
            </w:r>
            <w:r w:rsidRPr="004F035E">
              <w:rPr>
                <w:rFonts w:cstheme="minorHAnsi"/>
                <w:sz w:val="20"/>
                <w:szCs w:val="20"/>
              </w:rPr>
              <w:lastRenderedPageBreak/>
              <w:t>&lt;50%, 50-79%, 80-89%, 90-94, ≥95%</w:t>
            </w:r>
          </w:p>
        </w:tc>
        <w:tc>
          <w:tcPr>
            <w:tcW w:w="450" w:type="pct"/>
            <w:noWrap/>
          </w:tcPr>
          <w:p w14:paraId="76E11E37" w14:textId="574A1E0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lastRenderedPageBreak/>
              <w:t>6</w:t>
            </w:r>
          </w:p>
        </w:tc>
        <w:tc>
          <w:tcPr>
            <w:tcW w:w="450" w:type="pct"/>
            <w:noWrap/>
          </w:tcPr>
          <w:p w14:paraId="355114C0" w14:textId="516DEAD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450" w:type="pct"/>
            <w:noWrap/>
          </w:tcPr>
          <w:p w14:paraId="0295CB77" w14:textId="00D7628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451" w:type="pct"/>
            <w:noWrap/>
          </w:tcPr>
          <w:p w14:paraId="47AB532C" w14:textId="61EC54E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9A1D01" w:rsidRPr="00C346EC" w14:paraId="2BF15F60" w14:textId="77777777" w:rsidTr="00822411">
        <w:tc>
          <w:tcPr>
            <w:tcW w:w="303" w:type="pct"/>
            <w:noWrap/>
          </w:tcPr>
          <w:p w14:paraId="303F3FC6" w14:textId="65E4B4F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</w:tcPr>
          <w:p w14:paraId="057E584A" w14:textId="120093A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06" w:type="pct"/>
            <w:noWrap/>
          </w:tcPr>
          <w:p w14:paraId="5B0DBBB0" w14:textId="3B2D083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38E6409B" w14:textId="49A0252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</w:tcPr>
          <w:p w14:paraId="744942D6" w14:textId="1FBF265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3996055A" w14:textId="032E75C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450" w:type="pct"/>
            <w:noWrap/>
          </w:tcPr>
          <w:p w14:paraId="4B58200B" w14:textId="286A1B0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451" w:type="pct"/>
            <w:noWrap/>
          </w:tcPr>
          <w:p w14:paraId="0ED21161" w14:textId="099BC86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2</w:t>
            </w:r>
          </w:p>
        </w:tc>
      </w:tr>
      <w:tr w:rsidR="009A1D01" w:rsidRPr="00C346EC" w14:paraId="51F6E371" w14:textId="77777777" w:rsidTr="00822411">
        <w:tc>
          <w:tcPr>
            <w:tcW w:w="303" w:type="pct"/>
            <w:noWrap/>
          </w:tcPr>
          <w:p w14:paraId="3B2B41AC" w14:textId="0780536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</w:tcPr>
          <w:p w14:paraId="0583383B" w14:textId="610B3DE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1610F39F" w14:textId="0751967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235ED97B" w14:textId="60060FC5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</w:tcPr>
          <w:p w14:paraId="08C9F870" w14:textId="6397EFC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0" w:type="pct"/>
            <w:noWrap/>
          </w:tcPr>
          <w:p w14:paraId="474C8F5E" w14:textId="56D67EC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50" w:type="pct"/>
            <w:noWrap/>
          </w:tcPr>
          <w:p w14:paraId="5F24E934" w14:textId="7DC9ADA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451" w:type="pct"/>
            <w:noWrap/>
          </w:tcPr>
          <w:p w14:paraId="26136ADA" w14:textId="3D18671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9A1D01" w:rsidRPr="00C346EC" w14:paraId="4B4734EC" w14:textId="77777777" w:rsidTr="00822411">
        <w:tc>
          <w:tcPr>
            <w:tcW w:w="303" w:type="pct"/>
            <w:noWrap/>
          </w:tcPr>
          <w:p w14:paraId="277242FD" w14:textId="05C619D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</w:tcPr>
          <w:p w14:paraId="6580B43B" w14:textId="1BDA8B0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06" w:type="pct"/>
            <w:noWrap/>
          </w:tcPr>
          <w:p w14:paraId="158F30D9" w14:textId="2A1536C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3151C083" w14:textId="0AE468D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</w:tcPr>
          <w:p w14:paraId="2853269A" w14:textId="77959D3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18FCA097" w14:textId="41BD6D3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50" w:type="pct"/>
            <w:noWrap/>
          </w:tcPr>
          <w:p w14:paraId="2EA96EA3" w14:textId="1B14E62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</w:tcPr>
          <w:p w14:paraId="35063C61" w14:textId="0BCD241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2558EE21" w14:textId="77777777" w:rsidTr="00822411">
        <w:tc>
          <w:tcPr>
            <w:tcW w:w="303" w:type="pct"/>
            <w:noWrap/>
          </w:tcPr>
          <w:p w14:paraId="5F396052" w14:textId="5FB4289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</w:tcPr>
          <w:p w14:paraId="37311563" w14:textId="1D857F4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06" w:type="pct"/>
            <w:noWrap/>
          </w:tcPr>
          <w:p w14:paraId="710E4A82" w14:textId="25705B2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4C4D4B5F" w14:textId="6266906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facility-level routine immunisation microplans with updated catchment area maps and strategy to reach them</w:t>
            </w:r>
          </w:p>
        </w:tc>
        <w:tc>
          <w:tcPr>
            <w:tcW w:w="450" w:type="pct"/>
            <w:noWrap/>
          </w:tcPr>
          <w:p w14:paraId="4C5155F3" w14:textId="13BED56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675B2E55" w14:textId="1B0E82C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450" w:type="pct"/>
            <w:noWrap/>
          </w:tcPr>
          <w:p w14:paraId="300D51AA" w14:textId="16BCC1E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4</w:t>
            </w:r>
          </w:p>
        </w:tc>
        <w:tc>
          <w:tcPr>
            <w:tcW w:w="451" w:type="pct"/>
            <w:noWrap/>
          </w:tcPr>
          <w:p w14:paraId="0A02B7FC" w14:textId="62675CB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9A1D01" w:rsidRPr="00C346EC" w14:paraId="78ACB265" w14:textId="77777777" w:rsidTr="00822411">
        <w:tc>
          <w:tcPr>
            <w:tcW w:w="303" w:type="pct"/>
            <w:noWrap/>
          </w:tcPr>
          <w:p w14:paraId="233A5434" w14:textId="1444C61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</w:tcPr>
          <w:p w14:paraId="0FBD128E" w14:textId="2D6FAAA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506" w:type="pct"/>
            <w:noWrap/>
          </w:tcPr>
          <w:p w14:paraId="637D85E2" w14:textId="2FF1D9A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6186270F" w14:textId="6C36A19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450" w:type="pct"/>
            <w:noWrap/>
          </w:tcPr>
          <w:p w14:paraId="7295633B" w14:textId="06E32A1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50" w:type="pct"/>
            <w:noWrap/>
          </w:tcPr>
          <w:p w14:paraId="680CC724" w14:textId="53D2088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450" w:type="pct"/>
            <w:noWrap/>
          </w:tcPr>
          <w:p w14:paraId="4D40A1E5" w14:textId="3B9DCC8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45</w:t>
            </w:r>
          </w:p>
        </w:tc>
        <w:tc>
          <w:tcPr>
            <w:tcW w:w="451" w:type="pct"/>
            <w:noWrap/>
          </w:tcPr>
          <w:p w14:paraId="438FA4A9" w14:textId="2FBD2F3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56</w:t>
            </w:r>
          </w:p>
        </w:tc>
      </w:tr>
      <w:tr w:rsidR="009A1D01" w:rsidRPr="00C346EC" w14:paraId="7546BB52" w14:textId="77777777" w:rsidTr="007445C0"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4EF7034F" w14:textId="00F8088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ternative r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anking method </w:t>
            </w:r>
            <w:r w:rsidR="000F7B90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dered by 1) weighted relevance score, 2) feasibility score</w:t>
            </w:r>
          </w:p>
        </w:tc>
      </w:tr>
      <w:tr w:rsidR="009A1D01" w:rsidRPr="00C346EC" w14:paraId="7D10A56F" w14:textId="77777777" w:rsidTr="00822411">
        <w:tc>
          <w:tcPr>
            <w:tcW w:w="303" w:type="pct"/>
            <w:noWrap/>
          </w:tcPr>
          <w:p w14:paraId="5A41147A" w14:textId="02A78C6A" w:rsidR="009A1D01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</w:tcPr>
          <w:p w14:paraId="0DBB7560" w14:textId="70C2600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</w:tcPr>
          <w:p w14:paraId="6B928A50" w14:textId="6BE9C14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Use of insights</w:t>
            </w:r>
          </w:p>
        </w:tc>
        <w:tc>
          <w:tcPr>
            <w:tcW w:w="1983" w:type="pct"/>
            <w:noWrap/>
          </w:tcPr>
          <w:p w14:paraId="6FD0FFDE" w14:textId="01A7E90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</w:tcPr>
          <w:p w14:paraId="3FF4DB90" w14:textId="21A47D1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</w:tcPr>
          <w:p w14:paraId="2F97FD27" w14:textId="3E601F1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74D792D6" w14:textId="0894C59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</w:tcPr>
          <w:p w14:paraId="0D291B80" w14:textId="4E6D6ED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9A1D01" w:rsidRPr="00C346EC" w14:paraId="4FB6AE79" w14:textId="77777777" w:rsidTr="00822411">
        <w:tc>
          <w:tcPr>
            <w:tcW w:w="303" w:type="pct"/>
            <w:noWrap/>
          </w:tcPr>
          <w:p w14:paraId="7161536D" w14:textId="2E5041A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7" w:type="pct"/>
            <w:noWrap/>
          </w:tcPr>
          <w:p w14:paraId="3DCA71DC" w14:textId="57F4AC5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506" w:type="pct"/>
            <w:noWrap/>
          </w:tcPr>
          <w:p w14:paraId="1A7EE91B" w14:textId="60856B29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11C15EAB" w14:textId="796CFC0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50" w:type="pct"/>
            <w:noWrap/>
          </w:tcPr>
          <w:p w14:paraId="42597FE4" w14:textId="650C92B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E8C2963" w14:textId="2E658D7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450" w:type="pct"/>
            <w:noWrap/>
          </w:tcPr>
          <w:p w14:paraId="621CB9D1" w14:textId="08F0C1E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1</w:t>
            </w:r>
          </w:p>
        </w:tc>
        <w:tc>
          <w:tcPr>
            <w:tcW w:w="451" w:type="pct"/>
            <w:noWrap/>
          </w:tcPr>
          <w:p w14:paraId="031174B3" w14:textId="174CAE0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6C7F50AB" w14:textId="77777777" w:rsidTr="00822411">
        <w:tc>
          <w:tcPr>
            <w:tcW w:w="303" w:type="pct"/>
            <w:noWrap/>
          </w:tcPr>
          <w:p w14:paraId="6668583F" w14:textId="6B469F5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</w:tcPr>
          <w:p w14:paraId="4C0E5263" w14:textId="0F5AAF2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</w:tcPr>
          <w:p w14:paraId="5C7B7036" w14:textId="24FF5FF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068CB611" w14:textId="7410471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</w:tcPr>
          <w:p w14:paraId="5F31539C" w14:textId="2F83189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026172AC" w14:textId="5353225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</w:tcPr>
          <w:p w14:paraId="6F78F2A5" w14:textId="375A048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</w:tcPr>
          <w:p w14:paraId="0E018CB2" w14:textId="136C987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9A1D01" w:rsidRPr="00C346EC" w14:paraId="3CA4D682" w14:textId="77777777" w:rsidTr="00822411">
        <w:tc>
          <w:tcPr>
            <w:tcW w:w="303" w:type="pct"/>
            <w:noWrap/>
          </w:tcPr>
          <w:p w14:paraId="1B2F7DEA" w14:textId="1AC6128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</w:tcPr>
          <w:p w14:paraId="07FE46F7" w14:textId="3BC225C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506" w:type="pct"/>
            <w:noWrap/>
          </w:tcPr>
          <w:p w14:paraId="40F513C0" w14:textId="222F2CF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15037210" w14:textId="06DDB18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50" w:type="pct"/>
            <w:noWrap/>
          </w:tcPr>
          <w:p w14:paraId="403B83F7" w14:textId="01EFD2F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46425E64" w14:textId="687E436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450" w:type="pct"/>
            <w:noWrap/>
          </w:tcPr>
          <w:p w14:paraId="7B2BFCFD" w14:textId="4EEC73D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451" w:type="pct"/>
            <w:noWrap/>
          </w:tcPr>
          <w:p w14:paraId="61956DDE" w14:textId="6024595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2</w:t>
            </w:r>
          </w:p>
        </w:tc>
      </w:tr>
      <w:tr w:rsidR="009A1D01" w:rsidRPr="00C346EC" w14:paraId="5B47E814" w14:textId="77777777" w:rsidTr="00822411">
        <w:tc>
          <w:tcPr>
            <w:tcW w:w="303" w:type="pct"/>
            <w:noWrap/>
          </w:tcPr>
          <w:p w14:paraId="55CE3586" w14:textId="709F240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</w:tcPr>
          <w:p w14:paraId="62E83C7B" w14:textId="2435F57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</w:tcPr>
          <w:p w14:paraId="02651C9E" w14:textId="45159BE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7C079C62" w14:textId="690A10E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</w:tcPr>
          <w:p w14:paraId="4B074447" w14:textId="42376C0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0D33F1E" w14:textId="6337F08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</w:tcPr>
          <w:p w14:paraId="73294E3E" w14:textId="7414514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</w:tcPr>
          <w:p w14:paraId="12AB938B" w14:textId="4A7ED48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9A1D01" w:rsidRPr="00C346EC" w14:paraId="21DDB4D2" w14:textId="77777777" w:rsidTr="00822411">
        <w:tc>
          <w:tcPr>
            <w:tcW w:w="303" w:type="pct"/>
            <w:noWrap/>
          </w:tcPr>
          <w:p w14:paraId="2DBDF5FE" w14:textId="516E9F4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</w:tcPr>
          <w:p w14:paraId="6B92D60E" w14:textId="1BE1291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06" w:type="pct"/>
            <w:noWrap/>
          </w:tcPr>
          <w:p w14:paraId="7B2ACD8B" w14:textId="27F2C12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341C5471" w14:textId="26E8046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50" w:type="pct"/>
            <w:noWrap/>
          </w:tcPr>
          <w:p w14:paraId="3DE05223" w14:textId="2DFDAF1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50" w:type="pct"/>
            <w:noWrap/>
          </w:tcPr>
          <w:p w14:paraId="61BBCF72" w14:textId="7833171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50" w:type="pct"/>
            <w:noWrap/>
          </w:tcPr>
          <w:p w14:paraId="7D12343C" w14:textId="5B09B25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</w:tcPr>
          <w:p w14:paraId="3E6ACA3F" w14:textId="1E0C479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2B8D0DD4" w14:textId="77777777" w:rsidTr="00822411">
        <w:tc>
          <w:tcPr>
            <w:tcW w:w="303" w:type="pct"/>
            <w:noWrap/>
          </w:tcPr>
          <w:p w14:paraId="31E02243" w14:textId="5D585B6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</w:tcPr>
          <w:p w14:paraId="7E8F27FF" w14:textId="21B6582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506" w:type="pct"/>
            <w:noWrap/>
          </w:tcPr>
          <w:p w14:paraId="54FE62AA" w14:textId="6B60A7A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systems and processes</w:t>
            </w:r>
          </w:p>
        </w:tc>
        <w:tc>
          <w:tcPr>
            <w:tcW w:w="1983" w:type="pct"/>
            <w:noWrap/>
          </w:tcPr>
          <w:p w14:paraId="3E1BE581" w14:textId="760DC46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districts having electronic vaccine and supply stock management system to monitor vaccine stock down to service delivery</w:t>
            </w:r>
          </w:p>
        </w:tc>
        <w:tc>
          <w:tcPr>
            <w:tcW w:w="450" w:type="pct"/>
            <w:noWrap/>
          </w:tcPr>
          <w:p w14:paraId="4F406638" w14:textId="0934AFE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0" w:type="pct"/>
            <w:noWrap/>
          </w:tcPr>
          <w:p w14:paraId="749E62CF" w14:textId="454D474D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45</w:t>
            </w:r>
          </w:p>
        </w:tc>
        <w:tc>
          <w:tcPr>
            <w:tcW w:w="450" w:type="pct"/>
            <w:noWrap/>
          </w:tcPr>
          <w:p w14:paraId="7B4191B0" w14:textId="40B51DA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4</w:t>
            </w:r>
          </w:p>
        </w:tc>
        <w:tc>
          <w:tcPr>
            <w:tcW w:w="451" w:type="pct"/>
            <w:noWrap/>
          </w:tcPr>
          <w:p w14:paraId="1D7EFBC2" w14:textId="7F3F70D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9A1D01" w:rsidRPr="00C346EC" w14:paraId="5529656D" w14:textId="77777777" w:rsidTr="00822411">
        <w:tc>
          <w:tcPr>
            <w:tcW w:w="303" w:type="pct"/>
            <w:noWrap/>
          </w:tcPr>
          <w:p w14:paraId="4CF44FBE" w14:textId="3024EA1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</w:tcPr>
          <w:p w14:paraId="53A409C2" w14:textId="1335C9A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506" w:type="pct"/>
            <w:noWrap/>
          </w:tcPr>
          <w:p w14:paraId="57173A3B" w14:textId="1186D0B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Data systems </w:t>
            </w:r>
            <w:r w:rsidRPr="004F035E">
              <w:rPr>
                <w:rFonts w:cstheme="minorHAnsi"/>
                <w:sz w:val="20"/>
                <w:szCs w:val="20"/>
              </w:rPr>
              <w:lastRenderedPageBreak/>
              <w:t>and processes</w:t>
            </w:r>
          </w:p>
        </w:tc>
        <w:tc>
          <w:tcPr>
            <w:tcW w:w="1983" w:type="pct"/>
            <w:noWrap/>
          </w:tcPr>
          <w:p w14:paraId="3121D2B6" w14:textId="7C0187F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lastRenderedPageBreak/>
              <w:t xml:space="preserve">Proportion of districts reporting stock availability (vaccines and </w:t>
            </w:r>
            <w:r w:rsidRPr="004F035E">
              <w:rPr>
                <w:rFonts w:cstheme="minorHAnsi"/>
                <w:sz w:val="20"/>
                <w:szCs w:val="20"/>
              </w:rPr>
              <w:lastRenderedPageBreak/>
              <w:t>supplies) at a service delivery level</w:t>
            </w:r>
          </w:p>
        </w:tc>
        <w:tc>
          <w:tcPr>
            <w:tcW w:w="450" w:type="pct"/>
            <w:noWrap/>
          </w:tcPr>
          <w:p w14:paraId="799D4B75" w14:textId="61C920B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lastRenderedPageBreak/>
              <w:t>0</w:t>
            </w:r>
          </w:p>
        </w:tc>
        <w:tc>
          <w:tcPr>
            <w:tcW w:w="450" w:type="pct"/>
            <w:noWrap/>
          </w:tcPr>
          <w:p w14:paraId="2264C250" w14:textId="7BF9B39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58</w:t>
            </w:r>
          </w:p>
        </w:tc>
        <w:tc>
          <w:tcPr>
            <w:tcW w:w="450" w:type="pct"/>
            <w:noWrap/>
          </w:tcPr>
          <w:p w14:paraId="0E7F45D1" w14:textId="356CC71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80</w:t>
            </w:r>
          </w:p>
        </w:tc>
        <w:tc>
          <w:tcPr>
            <w:tcW w:w="451" w:type="pct"/>
            <w:noWrap/>
          </w:tcPr>
          <w:p w14:paraId="43A612BB" w14:textId="291F49D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36</w:t>
            </w:r>
          </w:p>
        </w:tc>
      </w:tr>
      <w:tr w:rsidR="009A1D01" w:rsidRPr="00C346EC" w14:paraId="03D9030D" w14:textId="77777777" w:rsidTr="00822411">
        <w:tc>
          <w:tcPr>
            <w:tcW w:w="303" w:type="pct"/>
            <w:noWrap/>
          </w:tcPr>
          <w:p w14:paraId="615A0577" w14:textId="3756CD89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</w:tcPr>
          <w:p w14:paraId="5590A2FC" w14:textId="1817C30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506" w:type="pct"/>
            <w:noWrap/>
          </w:tcPr>
          <w:p w14:paraId="28C987F2" w14:textId="62A0ED1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5671260E" w14:textId="52B411C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ropout rates between first dose (DTP1) and first dose of measles-containing vaccine (MCV1)</w:t>
            </w:r>
          </w:p>
        </w:tc>
        <w:tc>
          <w:tcPr>
            <w:tcW w:w="450" w:type="pct"/>
            <w:noWrap/>
          </w:tcPr>
          <w:p w14:paraId="4DCDCA71" w14:textId="611BB0C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0" w:type="pct"/>
            <w:noWrap/>
          </w:tcPr>
          <w:p w14:paraId="6ADC2558" w14:textId="7E598AD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81</w:t>
            </w:r>
          </w:p>
        </w:tc>
        <w:tc>
          <w:tcPr>
            <w:tcW w:w="450" w:type="pct"/>
            <w:noWrap/>
          </w:tcPr>
          <w:p w14:paraId="1A918813" w14:textId="4C2F93E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75</w:t>
            </w:r>
          </w:p>
        </w:tc>
        <w:tc>
          <w:tcPr>
            <w:tcW w:w="451" w:type="pct"/>
            <w:noWrap/>
          </w:tcPr>
          <w:p w14:paraId="5C1DF1FB" w14:textId="5849B0E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  <w:tr w:rsidR="009A1D01" w:rsidRPr="00C346EC" w14:paraId="6D243C61" w14:textId="77777777" w:rsidTr="00822411">
        <w:tc>
          <w:tcPr>
            <w:tcW w:w="303" w:type="pct"/>
            <w:noWrap/>
          </w:tcPr>
          <w:p w14:paraId="37B380C0" w14:textId="222D4EB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</w:tcPr>
          <w:p w14:paraId="7C5F0596" w14:textId="3F30ED7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506" w:type="pct"/>
            <w:noWrap/>
          </w:tcPr>
          <w:p w14:paraId="64664267" w14:textId="5311B54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VPD surveillance systems</w:t>
            </w:r>
          </w:p>
        </w:tc>
        <w:tc>
          <w:tcPr>
            <w:tcW w:w="1983" w:type="pct"/>
            <w:noWrap/>
          </w:tcPr>
          <w:p w14:paraId="420E4D73" w14:textId="6965667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Annual number of laboratory-confirmed epidemic-prone vaccine-preventable disease outbreaks</w:t>
            </w:r>
          </w:p>
        </w:tc>
        <w:tc>
          <w:tcPr>
            <w:tcW w:w="450" w:type="pct"/>
            <w:noWrap/>
          </w:tcPr>
          <w:p w14:paraId="39BDFB10" w14:textId="72181FF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450" w:type="pct"/>
            <w:noWrap/>
          </w:tcPr>
          <w:p w14:paraId="485556D3" w14:textId="228E5C6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27</w:t>
            </w:r>
          </w:p>
        </w:tc>
        <w:tc>
          <w:tcPr>
            <w:tcW w:w="450" w:type="pct"/>
            <w:noWrap/>
          </w:tcPr>
          <w:p w14:paraId="0CF0B778" w14:textId="4A7BE55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70</w:t>
            </w:r>
          </w:p>
        </w:tc>
        <w:tc>
          <w:tcPr>
            <w:tcW w:w="451" w:type="pct"/>
            <w:noWrap/>
          </w:tcPr>
          <w:p w14:paraId="09BB2FC5" w14:textId="0E1AE3A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9A1D01" w:rsidRPr="00C346EC" w14:paraId="3B0853A5" w14:textId="77777777" w:rsidTr="007445C0">
        <w:tc>
          <w:tcPr>
            <w:tcW w:w="5000" w:type="pct"/>
            <w:gridSpan w:val="8"/>
            <w:shd w:val="clear" w:color="auto" w:fill="F2F2F2" w:themeFill="background1" w:themeFillShade="F2"/>
            <w:noWrap/>
          </w:tcPr>
          <w:p w14:paraId="43EB7585" w14:textId="4DD8FE09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lternative r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anking method </w:t>
            </w:r>
            <w:r w:rsidR="000F7B90"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7A7198">
              <w:rPr>
                <w:rFonts w:cstheme="minorHAnsi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dered by 1) feasibility score, 2) weighted relevance score</w:t>
            </w:r>
          </w:p>
        </w:tc>
      </w:tr>
      <w:tr w:rsidR="009A1D01" w:rsidRPr="00C346EC" w14:paraId="55C0E9EE" w14:textId="77777777" w:rsidTr="00822411">
        <w:tc>
          <w:tcPr>
            <w:tcW w:w="303" w:type="pct"/>
            <w:noWrap/>
          </w:tcPr>
          <w:p w14:paraId="30B53403" w14:textId="64DB3EA7" w:rsidR="009A1D01" w:rsidRDefault="009A1D01" w:rsidP="00822411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7" w:type="pct"/>
            <w:noWrap/>
          </w:tcPr>
          <w:p w14:paraId="329916DB" w14:textId="49FF7BC9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506" w:type="pct"/>
            <w:noWrap/>
          </w:tcPr>
          <w:p w14:paraId="360E9924" w14:textId="693CB62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6915BBCA" w14:textId="59257BE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live births registered</w:t>
            </w:r>
          </w:p>
        </w:tc>
        <w:tc>
          <w:tcPr>
            <w:tcW w:w="450" w:type="pct"/>
            <w:noWrap/>
          </w:tcPr>
          <w:p w14:paraId="01D219B1" w14:textId="0E0EC5B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4303E97" w14:textId="67C439A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5</w:t>
            </w:r>
          </w:p>
        </w:tc>
        <w:tc>
          <w:tcPr>
            <w:tcW w:w="450" w:type="pct"/>
            <w:noWrap/>
          </w:tcPr>
          <w:p w14:paraId="79DE15E6" w14:textId="6DE38CC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2</w:t>
            </w:r>
          </w:p>
        </w:tc>
        <w:tc>
          <w:tcPr>
            <w:tcW w:w="451" w:type="pct"/>
            <w:noWrap/>
          </w:tcPr>
          <w:p w14:paraId="57FB10D0" w14:textId="4D9CD6C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</w:tr>
      <w:tr w:rsidR="009A1D01" w:rsidRPr="00C346EC" w14:paraId="59F5E379" w14:textId="77777777" w:rsidTr="00822411">
        <w:tc>
          <w:tcPr>
            <w:tcW w:w="303" w:type="pct"/>
            <w:noWrap/>
          </w:tcPr>
          <w:p w14:paraId="3884DE76" w14:textId="49248D1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7" w:type="pct"/>
            <w:noWrap/>
          </w:tcPr>
          <w:p w14:paraId="5C571B13" w14:textId="1A45C06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14B68950" w14:textId="00F27AA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39BE7AA2" w14:textId="7158D0C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50" w:type="pct"/>
            <w:noWrap/>
          </w:tcPr>
          <w:p w14:paraId="5B737802" w14:textId="774D65C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77CFD8CA" w14:textId="6F45D39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450" w:type="pct"/>
            <w:noWrap/>
          </w:tcPr>
          <w:p w14:paraId="7BBCA515" w14:textId="64D2208A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451" w:type="pct"/>
            <w:noWrap/>
          </w:tcPr>
          <w:p w14:paraId="0F15FF75" w14:textId="6C37374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9A1D01" w:rsidRPr="00C346EC" w14:paraId="1B8A1E2C" w14:textId="77777777" w:rsidTr="00822411">
        <w:tc>
          <w:tcPr>
            <w:tcW w:w="303" w:type="pct"/>
            <w:noWrap/>
          </w:tcPr>
          <w:p w14:paraId="1181FC2A" w14:textId="1CB42CA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7" w:type="pct"/>
            <w:noWrap/>
          </w:tcPr>
          <w:p w14:paraId="42B3A3C2" w14:textId="472255D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506" w:type="pct"/>
            <w:noWrap/>
          </w:tcPr>
          <w:p w14:paraId="009E34C7" w14:textId="0B43078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505B6DF7" w14:textId="258455E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50" w:type="pct"/>
            <w:noWrap/>
          </w:tcPr>
          <w:p w14:paraId="5E9674FF" w14:textId="60E1526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50" w:type="pct"/>
            <w:noWrap/>
          </w:tcPr>
          <w:p w14:paraId="4D133EE4" w14:textId="3F23AD3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50" w:type="pct"/>
            <w:noWrap/>
          </w:tcPr>
          <w:p w14:paraId="76608C03" w14:textId="56B9B2E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451" w:type="pct"/>
            <w:noWrap/>
          </w:tcPr>
          <w:p w14:paraId="70E85176" w14:textId="2D106B0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9A1D01" w:rsidRPr="00C346EC" w14:paraId="763E048B" w14:textId="77777777" w:rsidTr="00822411">
        <w:tc>
          <w:tcPr>
            <w:tcW w:w="303" w:type="pct"/>
            <w:noWrap/>
          </w:tcPr>
          <w:p w14:paraId="3295F4D2" w14:textId="4441312C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7" w:type="pct"/>
            <w:noWrap/>
          </w:tcPr>
          <w:p w14:paraId="3DDDF694" w14:textId="1408356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2a</w:t>
            </w:r>
          </w:p>
        </w:tc>
        <w:tc>
          <w:tcPr>
            <w:tcW w:w="506" w:type="pct"/>
            <w:noWrap/>
          </w:tcPr>
          <w:p w14:paraId="074960E3" w14:textId="19F4C69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2516A521" w14:textId="5E74895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districts with complete and timely reporting from all health facilities</w:t>
            </w:r>
          </w:p>
        </w:tc>
        <w:tc>
          <w:tcPr>
            <w:tcW w:w="450" w:type="pct"/>
            <w:noWrap/>
          </w:tcPr>
          <w:p w14:paraId="70C9B375" w14:textId="37C4D42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0" w:type="pct"/>
            <w:noWrap/>
          </w:tcPr>
          <w:p w14:paraId="04F692DB" w14:textId="150C7D7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3</w:t>
            </w:r>
          </w:p>
        </w:tc>
        <w:tc>
          <w:tcPr>
            <w:tcW w:w="450" w:type="pct"/>
            <w:noWrap/>
          </w:tcPr>
          <w:p w14:paraId="026C9F13" w14:textId="1B36242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70</w:t>
            </w:r>
          </w:p>
        </w:tc>
        <w:tc>
          <w:tcPr>
            <w:tcW w:w="451" w:type="pct"/>
            <w:noWrap/>
          </w:tcPr>
          <w:p w14:paraId="1C1F4245" w14:textId="0715076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15</w:t>
            </w:r>
          </w:p>
        </w:tc>
      </w:tr>
      <w:tr w:rsidR="009A1D01" w:rsidRPr="00C346EC" w14:paraId="27560479" w14:textId="77777777" w:rsidTr="00822411">
        <w:tc>
          <w:tcPr>
            <w:tcW w:w="303" w:type="pct"/>
            <w:noWrap/>
          </w:tcPr>
          <w:p w14:paraId="2743293C" w14:textId="29F65FFD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07" w:type="pct"/>
            <w:noWrap/>
          </w:tcPr>
          <w:p w14:paraId="56919F7D" w14:textId="6BCD321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506" w:type="pct"/>
            <w:noWrap/>
          </w:tcPr>
          <w:p w14:paraId="2BA05D32" w14:textId="3A06A91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42241863" w14:textId="2C92AFF4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ropout rates between first dose (DTP1) and third dose (DPT3) of DTP-containing vaccine</w:t>
            </w:r>
          </w:p>
        </w:tc>
        <w:tc>
          <w:tcPr>
            <w:tcW w:w="450" w:type="pct"/>
            <w:noWrap/>
          </w:tcPr>
          <w:p w14:paraId="7DC863E7" w14:textId="1274E522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0" w:type="pct"/>
            <w:noWrap/>
          </w:tcPr>
          <w:p w14:paraId="0BADA23C" w14:textId="2986F363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3</w:t>
            </w:r>
          </w:p>
        </w:tc>
        <w:tc>
          <w:tcPr>
            <w:tcW w:w="450" w:type="pct"/>
            <w:noWrap/>
          </w:tcPr>
          <w:p w14:paraId="1F35A174" w14:textId="3933F2F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36</w:t>
            </w:r>
          </w:p>
        </w:tc>
        <w:tc>
          <w:tcPr>
            <w:tcW w:w="451" w:type="pct"/>
            <w:noWrap/>
          </w:tcPr>
          <w:p w14:paraId="677FA7D2" w14:textId="18FD751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90</w:t>
            </w:r>
          </w:p>
        </w:tc>
      </w:tr>
      <w:tr w:rsidR="009A1D01" w:rsidRPr="00C346EC" w14:paraId="39374BD6" w14:textId="77777777" w:rsidTr="00822411">
        <w:tc>
          <w:tcPr>
            <w:tcW w:w="303" w:type="pct"/>
            <w:noWrap/>
          </w:tcPr>
          <w:p w14:paraId="29EF2B63" w14:textId="19652138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07" w:type="pct"/>
            <w:noWrap/>
          </w:tcPr>
          <w:p w14:paraId="576038D9" w14:textId="57B817F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506" w:type="pct"/>
            <w:noWrap/>
          </w:tcPr>
          <w:p w14:paraId="2171CC67" w14:textId="4C7C488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25BB50A7" w14:textId="56F74F2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DTP3 coverage in each range: &lt;50%, 50-79%, 80-89%, 90-94, ≥95%</w:t>
            </w:r>
          </w:p>
        </w:tc>
        <w:tc>
          <w:tcPr>
            <w:tcW w:w="450" w:type="pct"/>
            <w:noWrap/>
          </w:tcPr>
          <w:p w14:paraId="1E11EA37" w14:textId="68A4DC3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50" w:type="pct"/>
            <w:noWrap/>
          </w:tcPr>
          <w:p w14:paraId="305307C3" w14:textId="17A121A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7C5D9E20" w14:textId="1B946D7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03</w:t>
            </w:r>
          </w:p>
        </w:tc>
        <w:tc>
          <w:tcPr>
            <w:tcW w:w="451" w:type="pct"/>
            <w:noWrap/>
          </w:tcPr>
          <w:p w14:paraId="2E882D1C" w14:textId="2839373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90</w:t>
            </w:r>
          </w:p>
        </w:tc>
      </w:tr>
      <w:tr w:rsidR="009A1D01" w:rsidRPr="00C346EC" w14:paraId="42B47713" w14:textId="77777777" w:rsidTr="00822411">
        <w:tc>
          <w:tcPr>
            <w:tcW w:w="303" w:type="pct"/>
            <w:noWrap/>
          </w:tcPr>
          <w:p w14:paraId="0B34EA8D" w14:textId="2048E78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07" w:type="pct"/>
            <w:noWrap/>
          </w:tcPr>
          <w:p w14:paraId="0816D61A" w14:textId="27E6CE6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506" w:type="pct"/>
            <w:noWrap/>
          </w:tcPr>
          <w:p w14:paraId="6F2063BB" w14:textId="5C8A282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489EF74B" w14:textId="3B324F7B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Proportion of districts with complete and timely reporting</w:t>
            </w:r>
          </w:p>
        </w:tc>
        <w:tc>
          <w:tcPr>
            <w:tcW w:w="450" w:type="pct"/>
            <w:noWrap/>
          </w:tcPr>
          <w:p w14:paraId="1581C38D" w14:textId="14200531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450" w:type="pct"/>
            <w:noWrap/>
          </w:tcPr>
          <w:p w14:paraId="2E37C0C1" w14:textId="2B73E4A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72</w:t>
            </w:r>
          </w:p>
        </w:tc>
        <w:tc>
          <w:tcPr>
            <w:tcW w:w="450" w:type="pct"/>
            <w:noWrap/>
          </w:tcPr>
          <w:p w14:paraId="2BEA7F5C" w14:textId="181852FC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79</w:t>
            </w:r>
          </w:p>
        </w:tc>
        <w:tc>
          <w:tcPr>
            <w:tcW w:w="451" w:type="pct"/>
            <w:noWrap/>
          </w:tcPr>
          <w:p w14:paraId="5E24BEB1" w14:textId="78343F5F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64</w:t>
            </w:r>
          </w:p>
        </w:tc>
      </w:tr>
      <w:tr w:rsidR="009A1D01" w:rsidRPr="00C346EC" w14:paraId="229BCF8A" w14:textId="77777777" w:rsidTr="00822411">
        <w:tc>
          <w:tcPr>
            <w:tcW w:w="303" w:type="pct"/>
            <w:noWrap/>
          </w:tcPr>
          <w:p w14:paraId="4E81385D" w14:textId="4E759FF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07" w:type="pct"/>
            <w:noWrap/>
          </w:tcPr>
          <w:p w14:paraId="4E5C3135" w14:textId="1187E2B0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506" w:type="pct"/>
            <w:noWrap/>
          </w:tcPr>
          <w:p w14:paraId="41D8ADE6" w14:textId="251046BE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Immunisation coverage</w:t>
            </w:r>
          </w:p>
        </w:tc>
        <w:tc>
          <w:tcPr>
            <w:tcW w:w="1983" w:type="pct"/>
            <w:noWrap/>
          </w:tcPr>
          <w:p w14:paraId="30941CC2" w14:textId="7C76A177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50" w:type="pct"/>
            <w:noWrap/>
          </w:tcPr>
          <w:p w14:paraId="3D200DE7" w14:textId="6E1D4624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50" w:type="pct"/>
            <w:noWrap/>
          </w:tcPr>
          <w:p w14:paraId="11C21F14" w14:textId="7418D347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7.18</w:t>
            </w:r>
          </w:p>
        </w:tc>
        <w:tc>
          <w:tcPr>
            <w:tcW w:w="450" w:type="pct"/>
            <w:noWrap/>
          </w:tcPr>
          <w:p w14:paraId="5F2EF2AB" w14:textId="776E42E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98</w:t>
            </w:r>
          </w:p>
        </w:tc>
        <w:tc>
          <w:tcPr>
            <w:tcW w:w="451" w:type="pct"/>
            <w:noWrap/>
          </w:tcPr>
          <w:p w14:paraId="27207100" w14:textId="5C097859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38</w:t>
            </w:r>
          </w:p>
        </w:tc>
      </w:tr>
      <w:tr w:rsidR="009A1D01" w:rsidRPr="00C346EC" w14:paraId="6533AC54" w14:textId="77777777" w:rsidTr="00822411">
        <w:tc>
          <w:tcPr>
            <w:tcW w:w="303" w:type="pct"/>
            <w:noWrap/>
          </w:tcPr>
          <w:p w14:paraId="10726F16" w14:textId="0A67048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07" w:type="pct"/>
            <w:noWrap/>
          </w:tcPr>
          <w:p w14:paraId="111C5E16" w14:textId="2D26A6F6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506" w:type="pct"/>
            <w:noWrap/>
          </w:tcPr>
          <w:p w14:paraId="08522339" w14:textId="3EDFEA02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Data quality</w:t>
            </w:r>
          </w:p>
        </w:tc>
        <w:tc>
          <w:tcPr>
            <w:tcW w:w="1983" w:type="pct"/>
            <w:noWrap/>
          </w:tcPr>
          <w:p w14:paraId="521E0225" w14:textId="2F2122DF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Are the number of type-specific vaccine doses reported by age group (e.g. number of diphtheria cases by age group) based on recall, documentation, or both?</w:t>
            </w:r>
          </w:p>
        </w:tc>
        <w:tc>
          <w:tcPr>
            <w:tcW w:w="450" w:type="pct"/>
            <w:noWrap/>
          </w:tcPr>
          <w:p w14:paraId="6445275F" w14:textId="25439E2E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450" w:type="pct"/>
            <w:noWrap/>
          </w:tcPr>
          <w:p w14:paraId="4C0450DC" w14:textId="2E18040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68</w:t>
            </w:r>
          </w:p>
        </w:tc>
        <w:tc>
          <w:tcPr>
            <w:tcW w:w="450" w:type="pct"/>
            <w:noWrap/>
          </w:tcPr>
          <w:p w14:paraId="5C9EF098" w14:textId="6A5F7F05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8.24</w:t>
            </w:r>
          </w:p>
        </w:tc>
        <w:tc>
          <w:tcPr>
            <w:tcW w:w="451" w:type="pct"/>
            <w:noWrap/>
          </w:tcPr>
          <w:p w14:paraId="5880EDE7" w14:textId="6C98D40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5.13</w:t>
            </w:r>
          </w:p>
        </w:tc>
      </w:tr>
      <w:tr w:rsidR="009A1D01" w:rsidRPr="00C346EC" w14:paraId="6F41EDF3" w14:textId="77777777" w:rsidTr="00822411">
        <w:tc>
          <w:tcPr>
            <w:tcW w:w="303" w:type="pct"/>
            <w:noWrap/>
          </w:tcPr>
          <w:p w14:paraId="2FEEC0E2" w14:textId="4F526B21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07" w:type="pct"/>
            <w:noWrap/>
          </w:tcPr>
          <w:p w14:paraId="756A6940" w14:textId="27E4A18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506" w:type="pct"/>
            <w:noWrap/>
          </w:tcPr>
          <w:p w14:paraId="0E54C393" w14:textId="0915E8BA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Use of insights</w:t>
            </w:r>
          </w:p>
        </w:tc>
        <w:tc>
          <w:tcPr>
            <w:tcW w:w="1983" w:type="pct"/>
            <w:noWrap/>
          </w:tcPr>
          <w:p w14:paraId="64DF93AD" w14:textId="288DE6E3" w:rsidR="009A1D01" w:rsidRPr="004F035E" w:rsidRDefault="009A1D01" w:rsidP="00822411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50" w:type="pct"/>
            <w:noWrap/>
          </w:tcPr>
          <w:p w14:paraId="7031334E" w14:textId="66DF5898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50" w:type="pct"/>
            <w:noWrap/>
          </w:tcPr>
          <w:p w14:paraId="2A8A20E9" w14:textId="2156C006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6.96</w:t>
            </w:r>
          </w:p>
        </w:tc>
        <w:tc>
          <w:tcPr>
            <w:tcW w:w="450" w:type="pct"/>
            <w:noWrap/>
          </w:tcPr>
          <w:p w14:paraId="101D61F0" w14:textId="181162E0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9.05</w:t>
            </w:r>
          </w:p>
        </w:tc>
        <w:tc>
          <w:tcPr>
            <w:tcW w:w="451" w:type="pct"/>
            <w:noWrap/>
          </w:tcPr>
          <w:p w14:paraId="5242FF1D" w14:textId="6E0AE3CB" w:rsidR="009A1D01" w:rsidRPr="004F035E" w:rsidRDefault="009A1D01" w:rsidP="00822411">
            <w:pPr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4F035E">
              <w:rPr>
                <w:rFonts w:cstheme="minorHAnsi"/>
                <w:sz w:val="20"/>
                <w:szCs w:val="20"/>
              </w:rPr>
              <w:t>4.87</w:t>
            </w:r>
          </w:p>
        </w:tc>
      </w:tr>
    </w:tbl>
    <w:p w14:paraId="79A173CC" w14:textId="1096AB3C" w:rsidR="000F7B90" w:rsidRPr="00CE7426" w:rsidRDefault="000F7B90" w:rsidP="000F7B90">
      <w:pPr>
        <w:rPr>
          <w:sz w:val="18"/>
          <w:szCs w:val="18"/>
        </w:rPr>
      </w:pPr>
      <w:r>
        <w:rPr>
          <w:sz w:val="18"/>
          <w:szCs w:val="18"/>
        </w:rPr>
        <w:t>AEFI: Adverse events following immunisation; AFP: Acute flaccid paralysis; DTP: diphtheria-tetanus-pertussis; MCV: measles-containing vaccine; VPD: vaccine-preventable disease</w:t>
      </w:r>
    </w:p>
    <w:p w14:paraId="24D83443" w14:textId="0FC959FE" w:rsidR="009A1D01" w:rsidRDefault="009A1D01" w:rsidP="00822411">
      <w:pPr>
        <w:rPr>
          <w:b/>
          <w:bCs/>
          <w:sz w:val="24"/>
          <w:szCs w:val="24"/>
        </w:rPr>
      </w:pPr>
    </w:p>
    <w:sectPr w:rsidR="009A1D01" w:rsidSect="008A0B9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CE139" w14:textId="77777777" w:rsidR="005A6931" w:rsidRDefault="005A6931" w:rsidP="008E1EF0">
      <w:r>
        <w:separator/>
      </w:r>
    </w:p>
  </w:endnote>
  <w:endnote w:type="continuationSeparator" w:id="0">
    <w:p w14:paraId="0766ECD3" w14:textId="77777777" w:rsidR="005A6931" w:rsidRDefault="005A6931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7865954"/>
      <w:docPartObj>
        <w:docPartGallery w:val="Page Numbers (Bottom of Page)"/>
        <w:docPartUnique/>
      </w:docPartObj>
    </w:sdtPr>
    <w:sdtContent>
      <w:p w14:paraId="01B63BBF" w14:textId="0133F625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FE08D" w14:textId="77777777" w:rsidR="008E1EF0" w:rsidRDefault="008E1EF0" w:rsidP="008E1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6785279"/>
      <w:docPartObj>
        <w:docPartGallery w:val="Page Numbers (Bottom of Page)"/>
        <w:docPartUnique/>
      </w:docPartObj>
    </w:sdtPr>
    <w:sdtContent>
      <w:p w14:paraId="17C6E056" w14:textId="7FBDD17D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26419" w14:textId="77777777" w:rsidR="008E1EF0" w:rsidRDefault="008E1EF0" w:rsidP="008E1E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D073A" w14:textId="77777777" w:rsidR="005A6931" w:rsidRDefault="005A6931" w:rsidP="008E1EF0">
      <w:r>
        <w:separator/>
      </w:r>
    </w:p>
  </w:footnote>
  <w:footnote w:type="continuationSeparator" w:id="0">
    <w:p w14:paraId="04F73D31" w14:textId="77777777" w:rsidR="005A6931" w:rsidRDefault="005A6931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542D"/>
    <w:rsid w:val="000F5784"/>
    <w:rsid w:val="000F7B90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97AE5"/>
    <w:rsid w:val="003A0994"/>
    <w:rsid w:val="003C453C"/>
    <w:rsid w:val="003C58AB"/>
    <w:rsid w:val="003D1BAF"/>
    <w:rsid w:val="003E50B7"/>
    <w:rsid w:val="00406E87"/>
    <w:rsid w:val="004121C0"/>
    <w:rsid w:val="0041346F"/>
    <w:rsid w:val="0045382F"/>
    <w:rsid w:val="00456BC0"/>
    <w:rsid w:val="00457794"/>
    <w:rsid w:val="00462A58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A6931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E06DF"/>
    <w:rsid w:val="006E4882"/>
    <w:rsid w:val="006E571F"/>
    <w:rsid w:val="0071708E"/>
    <w:rsid w:val="00734EA7"/>
    <w:rsid w:val="00737029"/>
    <w:rsid w:val="007445C0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563D7"/>
    <w:rsid w:val="00A62014"/>
    <w:rsid w:val="00A672FC"/>
    <w:rsid w:val="00A7179E"/>
    <w:rsid w:val="00A809F7"/>
    <w:rsid w:val="00A902F9"/>
    <w:rsid w:val="00AA4313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C04C17"/>
    <w:rsid w:val="00C14B1D"/>
    <w:rsid w:val="00C21D5F"/>
    <w:rsid w:val="00C27754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F4594"/>
    <w:rsid w:val="00D12D39"/>
    <w:rsid w:val="00D17C59"/>
    <w:rsid w:val="00D20D55"/>
    <w:rsid w:val="00D23648"/>
    <w:rsid w:val="00D44A96"/>
    <w:rsid w:val="00D44C7E"/>
    <w:rsid w:val="00D47990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4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4</cp:revision>
  <dcterms:created xsi:type="dcterms:W3CDTF">2024-07-01T08:52:00Z</dcterms:created>
  <dcterms:modified xsi:type="dcterms:W3CDTF">2024-07-01T09:12:00Z</dcterms:modified>
</cp:coreProperties>
</file>